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B7C13" w14:textId="486841F7" w:rsidR="00C10D8C" w:rsidRPr="00964DAC" w:rsidRDefault="009C109F">
      <w:pPr>
        <w:rPr>
          <w:rFonts w:ascii="Times New Roman" w:hAnsi="Times New Roman" w:cs="Times New Roman"/>
          <w:sz w:val="22"/>
        </w:rPr>
      </w:pPr>
      <w:r w:rsidRPr="00964DAC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EA2C59" w:rsidRPr="00964DAC">
        <w:rPr>
          <w:rFonts w:ascii="Times New Roman" w:hAnsi="Times New Roman" w:cs="Times New Roman"/>
          <w:b/>
          <w:bCs/>
          <w:sz w:val="22"/>
        </w:rPr>
        <w:t>S2</w:t>
      </w:r>
      <w:r w:rsidRPr="00964DAC">
        <w:rPr>
          <w:rFonts w:ascii="Times New Roman" w:hAnsi="Times New Roman" w:cs="Times New Roman"/>
          <w:b/>
          <w:bCs/>
          <w:sz w:val="22"/>
        </w:rPr>
        <w:t>.</w:t>
      </w:r>
      <w:r w:rsidRPr="00964DAC">
        <w:rPr>
          <w:rFonts w:ascii="Times New Roman" w:hAnsi="Times New Roman" w:cs="Times New Roman"/>
          <w:sz w:val="22"/>
        </w:rPr>
        <w:t xml:space="preserve"> </w:t>
      </w:r>
      <w:r w:rsidR="00A236A3" w:rsidRPr="00964DAC">
        <w:rPr>
          <w:rFonts w:ascii="Times New Roman" w:hAnsi="Times New Roman" w:cs="Times New Roman"/>
          <w:sz w:val="22"/>
        </w:rPr>
        <w:t>Number of</w:t>
      </w:r>
      <w:r w:rsidR="00B13F9F" w:rsidRPr="00964DAC">
        <w:rPr>
          <w:rFonts w:ascii="Times New Roman" w:hAnsi="Times New Roman" w:cs="Times New Roman"/>
          <w:sz w:val="22"/>
        </w:rPr>
        <w:t xml:space="preserve"> </w:t>
      </w:r>
      <w:r w:rsidR="006B36E2" w:rsidRPr="00964DAC">
        <w:rPr>
          <w:rFonts w:ascii="Times New Roman" w:hAnsi="Times New Roman" w:cs="Times New Roman"/>
          <w:sz w:val="22"/>
        </w:rPr>
        <w:t>patient</w:t>
      </w:r>
      <w:r w:rsidR="00A236A3" w:rsidRPr="00964DAC">
        <w:rPr>
          <w:rFonts w:ascii="Times New Roman" w:hAnsi="Times New Roman" w:cs="Times New Roman"/>
          <w:sz w:val="22"/>
        </w:rPr>
        <w:t>s</w:t>
      </w:r>
      <w:r w:rsidR="0012549F">
        <w:rPr>
          <w:rFonts w:ascii="Times New Roman" w:hAnsi="Times New Roman" w:cs="Times New Roman"/>
          <w:sz w:val="22"/>
        </w:rPr>
        <w:t xml:space="preserve"> </w:t>
      </w:r>
      <w:r w:rsidR="002B2D55">
        <w:rPr>
          <w:rFonts w:ascii="Times New Roman" w:hAnsi="Times New Roman" w:cs="Times New Roman"/>
          <w:sz w:val="22"/>
        </w:rPr>
        <w:t>(</w:t>
      </w:r>
      <w:r w:rsidR="0012549F" w:rsidRPr="0012549F">
        <w:rPr>
          <w:rFonts w:ascii="Times New Roman" w:hAnsi="Times New Roman" w:cs="Times New Roman"/>
          <w:i/>
          <w:iCs/>
          <w:sz w:val="22"/>
        </w:rPr>
        <w:t>S. aureus</w:t>
      </w:r>
      <w:r w:rsidR="0012549F" w:rsidRPr="0012549F">
        <w:rPr>
          <w:rFonts w:ascii="Times New Roman" w:hAnsi="Times New Roman" w:cs="Times New Roman"/>
          <w:sz w:val="22"/>
        </w:rPr>
        <w:t xml:space="preserve"> isolates</w:t>
      </w:r>
      <w:r w:rsidR="002B2D55">
        <w:rPr>
          <w:rFonts w:ascii="Times New Roman" w:hAnsi="Times New Roman" w:cs="Times New Roman"/>
          <w:sz w:val="22"/>
        </w:rPr>
        <w:t>)</w:t>
      </w:r>
      <w:r w:rsidR="0012549F" w:rsidRPr="0012549F">
        <w:rPr>
          <w:rFonts w:ascii="Times New Roman" w:hAnsi="Times New Roman" w:cs="Times New Roman"/>
          <w:sz w:val="22"/>
        </w:rPr>
        <w:t xml:space="preserve"> included in this study</w:t>
      </w:r>
      <w:r w:rsidR="003B5951" w:rsidRPr="003B5951">
        <w:rPr>
          <w:rFonts w:ascii="Times New Roman" w:hAnsi="Times New Roman" w:cs="Times New Roman"/>
          <w:sz w:val="22"/>
        </w:rPr>
        <w:t xml:space="preserve"> by background of patient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"/>
        <w:gridCol w:w="655"/>
        <w:gridCol w:w="754"/>
        <w:gridCol w:w="755"/>
        <w:gridCol w:w="647"/>
        <w:gridCol w:w="647"/>
        <w:gridCol w:w="656"/>
        <w:gridCol w:w="755"/>
        <w:gridCol w:w="650"/>
        <w:gridCol w:w="650"/>
        <w:gridCol w:w="650"/>
        <w:gridCol w:w="650"/>
        <w:gridCol w:w="650"/>
        <w:gridCol w:w="650"/>
        <w:gridCol w:w="665"/>
        <w:gridCol w:w="674"/>
        <w:gridCol w:w="653"/>
        <w:gridCol w:w="653"/>
        <w:gridCol w:w="653"/>
        <w:gridCol w:w="650"/>
        <w:gridCol w:w="650"/>
        <w:gridCol w:w="631"/>
        <w:gridCol w:w="751"/>
      </w:tblGrid>
      <w:tr w:rsidR="005571A6" w:rsidRPr="00BA7E96" w14:paraId="211EC443" w14:textId="61239DD7" w:rsidTr="005571A6">
        <w:trPr>
          <w:trHeight w:val="170"/>
        </w:trPr>
        <w:tc>
          <w:tcPr>
            <w:tcW w:w="423" w:type="pct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310143B" w14:textId="06F5E41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Background of patients</w:t>
            </w:r>
          </w:p>
        </w:tc>
        <w:tc>
          <w:tcPr>
            <w:tcW w:w="1123" w:type="pct"/>
            <w:gridSpan w:val="5"/>
            <w:tcBorders>
              <w:top w:val="single" w:sz="8" w:space="0" w:color="auto"/>
            </w:tcBorders>
            <w:vAlign w:val="center"/>
          </w:tcPr>
          <w:p w14:paraId="21FCE7D5" w14:textId="39DFA13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Superﬁcial SSTIs</w:t>
            </w:r>
          </w:p>
        </w:tc>
        <w:tc>
          <w:tcPr>
            <w:tcW w:w="1727" w:type="pct"/>
            <w:gridSpan w:val="8"/>
            <w:tcBorders>
              <w:top w:val="single" w:sz="8" w:space="0" w:color="auto"/>
            </w:tcBorders>
            <w:vAlign w:val="center"/>
          </w:tcPr>
          <w:p w14:paraId="1AC1D4BB" w14:textId="0F613FD9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Deep-seated SSTIs</w:t>
            </w:r>
          </w:p>
        </w:tc>
        <w:tc>
          <w:tcPr>
            <w:tcW w:w="1277" w:type="pct"/>
            <w:gridSpan w:val="6"/>
            <w:tcBorders>
              <w:top w:val="single" w:sz="8" w:space="0" w:color="auto"/>
            </w:tcBorders>
            <w:vAlign w:val="center"/>
          </w:tcPr>
          <w:p w14:paraId="560A7B2F" w14:textId="0C057CD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Unclassifiable</w:t>
            </w:r>
          </w:p>
        </w:tc>
        <w:tc>
          <w:tcPr>
            <w:tcW w:w="205" w:type="pct"/>
            <w:vMerge w:val="restart"/>
            <w:tcBorders>
              <w:top w:val="single" w:sz="8" w:space="0" w:color="auto"/>
            </w:tcBorders>
            <w:vAlign w:val="center"/>
          </w:tcPr>
          <w:p w14:paraId="6B249E7A" w14:textId="396D5CD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ND</w:t>
            </w:r>
          </w:p>
        </w:tc>
        <w:tc>
          <w:tcPr>
            <w:tcW w:w="244" w:type="pct"/>
            <w:vMerge w:val="restart"/>
            <w:tcBorders>
              <w:top w:val="single" w:sz="8" w:space="0" w:color="auto"/>
            </w:tcBorders>
            <w:vAlign w:val="center"/>
          </w:tcPr>
          <w:p w14:paraId="2E6B3745" w14:textId="554DC1E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Total</w:t>
            </w:r>
          </w:p>
        </w:tc>
      </w:tr>
      <w:tr w:rsidR="005571A6" w:rsidRPr="00BA7E96" w14:paraId="65272AEA" w14:textId="623416B3" w:rsidTr="005571A6">
        <w:trPr>
          <w:trHeight w:val="170"/>
        </w:trPr>
        <w:tc>
          <w:tcPr>
            <w:tcW w:w="423" w:type="pct"/>
            <w:gridSpan w:val="2"/>
            <w:vMerge/>
            <w:tcBorders>
              <w:bottom w:val="single" w:sz="8" w:space="0" w:color="auto"/>
            </w:tcBorders>
            <w:vAlign w:val="center"/>
          </w:tcPr>
          <w:p w14:paraId="541B6BFD" w14:textId="7F4FD8A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45" w:type="pct"/>
            <w:tcBorders>
              <w:bottom w:val="single" w:sz="8" w:space="0" w:color="auto"/>
            </w:tcBorders>
            <w:vAlign w:val="center"/>
          </w:tcPr>
          <w:p w14:paraId="3B0AA6F2" w14:textId="777777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B36A2F" w14:textId="0B283BFE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Impetigo</w:t>
            </w:r>
          </w:p>
        </w:tc>
        <w:tc>
          <w:tcPr>
            <w:tcW w:w="2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FD3F80" w14:textId="02836C7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Folliculitis</w:t>
            </w:r>
          </w:p>
        </w:tc>
        <w:tc>
          <w:tcPr>
            <w:tcW w:w="21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AD8A1D" w14:textId="61A263E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Pustule</w:t>
            </w:r>
          </w:p>
        </w:tc>
        <w:tc>
          <w:tcPr>
            <w:tcW w:w="2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984385" w14:textId="53843ED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Others</w:t>
            </w:r>
          </w:p>
        </w:tc>
        <w:tc>
          <w:tcPr>
            <w:tcW w:w="245" w:type="pct"/>
            <w:tcBorders>
              <w:bottom w:val="single" w:sz="8" w:space="0" w:color="auto"/>
            </w:tcBorders>
            <w:vAlign w:val="center"/>
          </w:tcPr>
          <w:p w14:paraId="0E62F5A6" w14:textId="777777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769ADB" w14:textId="0819EB89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Furuncle</w:t>
            </w:r>
          </w:p>
        </w:tc>
        <w:tc>
          <w:tcPr>
            <w:tcW w:w="2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1F63DB" w14:textId="6834F09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Furunculosis</w:t>
            </w:r>
          </w:p>
        </w:tc>
        <w:tc>
          <w:tcPr>
            <w:tcW w:w="2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46870C" w14:textId="1106D01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Carbuncle</w:t>
            </w:r>
          </w:p>
        </w:tc>
        <w:tc>
          <w:tcPr>
            <w:tcW w:w="2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B7C3EF" w14:textId="4D9ED58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Abscess</w:t>
            </w:r>
          </w:p>
        </w:tc>
        <w:tc>
          <w:tcPr>
            <w:tcW w:w="2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E462F2" w14:textId="121B163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Cellulitis</w:t>
            </w:r>
          </w:p>
        </w:tc>
        <w:tc>
          <w:tcPr>
            <w:tcW w:w="2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B49D74" w14:textId="657EA410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Paronychia</w:t>
            </w:r>
          </w:p>
        </w:tc>
        <w:tc>
          <w:tcPr>
            <w:tcW w:w="2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09462E" w14:textId="557111FE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Others</w:t>
            </w:r>
          </w:p>
        </w:tc>
        <w:tc>
          <w:tcPr>
            <w:tcW w:w="219" w:type="pct"/>
            <w:tcBorders>
              <w:bottom w:val="single" w:sz="8" w:space="0" w:color="auto"/>
            </w:tcBorders>
            <w:vAlign w:val="center"/>
          </w:tcPr>
          <w:p w14:paraId="13D620CA" w14:textId="777777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B4A334" w14:textId="1C17B5E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Epidermal cyst</w:t>
            </w:r>
          </w:p>
        </w:tc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157ED5" w14:textId="0FBA869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Hidradenitis suppurativa</w:t>
            </w:r>
          </w:p>
        </w:tc>
        <w:tc>
          <w:tcPr>
            <w:tcW w:w="2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E5AFBF" w14:textId="484F023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Ulcer</w:t>
            </w:r>
          </w:p>
        </w:tc>
        <w:tc>
          <w:tcPr>
            <w:tcW w:w="2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41285" w14:textId="3FE7809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Wound</w:t>
            </w:r>
          </w:p>
        </w:tc>
        <w:tc>
          <w:tcPr>
            <w:tcW w:w="2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753E0" w14:textId="2FD8491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Others</w:t>
            </w:r>
          </w:p>
        </w:tc>
        <w:tc>
          <w:tcPr>
            <w:tcW w:w="205" w:type="pct"/>
            <w:vMerge/>
            <w:tcBorders>
              <w:bottom w:val="single" w:sz="8" w:space="0" w:color="auto"/>
            </w:tcBorders>
            <w:vAlign w:val="center"/>
          </w:tcPr>
          <w:p w14:paraId="3179B73B" w14:textId="45436F5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44" w:type="pct"/>
            <w:vMerge/>
            <w:tcBorders>
              <w:bottom w:val="single" w:sz="8" w:space="0" w:color="auto"/>
            </w:tcBorders>
            <w:vAlign w:val="center"/>
          </w:tcPr>
          <w:p w14:paraId="0357B98E" w14:textId="777777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5571A6" w:rsidRPr="00BA7E96" w14:paraId="6E2B849F" w14:textId="57763EF9" w:rsidTr="005571A6">
        <w:trPr>
          <w:trHeight w:val="170"/>
        </w:trPr>
        <w:tc>
          <w:tcPr>
            <w:tcW w:w="211" w:type="pct"/>
            <w:vMerge w:val="restart"/>
            <w:tcBorders>
              <w:top w:val="single" w:sz="8" w:space="0" w:color="auto"/>
            </w:tcBorders>
            <w:vAlign w:val="center"/>
          </w:tcPr>
          <w:p w14:paraId="3895E20F" w14:textId="4E180DA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Age (years)</w:t>
            </w:r>
          </w:p>
        </w:tc>
        <w:tc>
          <w:tcPr>
            <w:tcW w:w="213" w:type="pct"/>
            <w:tcBorders>
              <w:top w:val="single" w:sz="8" w:space="0" w:color="auto"/>
            </w:tcBorders>
            <w:vAlign w:val="center"/>
            <w:hideMark/>
          </w:tcPr>
          <w:p w14:paraId="7FD56C3B" w14:textId="7AD4FC1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  <w:u w:val="single"/>
              </w:rPr>
              <w:t>&lt;</w:t>
            </w:r>
            <w:r w:rsidRPr="00BA7E96">
              <w:rPr>
                <w:rFonts w:ascii="Times New Roman" w:hAnsi="Times New Roman" w:cs="Times New Roman"/>
                <w:sz w:val="8"/>
                <w:szCs w:val="8"/>
              </w:rPr>
              <w:t>1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0BD5A" w14:textId="6D6624F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90 (44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5301C" w14:textId="2D05043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82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36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*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7E74" w14:textId="376F4D4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7 (3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A118" w14:textId="37CB1FA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3CD09" w14:textId="0DF9BAA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C935" w14:textId="4A9AF8A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85 (4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8205" w14:textId="0F3CF6C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9 (2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F274" w14:textId="5281416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9 (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89B7" w14:textId="72B3AEE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0EB9" w14:textId="7EF7BCE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9 (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2FFC" w14:textId="46C42DB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59B8" w14:textId="7B3C932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6 (9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91DA" w14:textId="130C600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0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9618" w14:textId="6294181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4 (9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C70FA" w14:textId="5CD6B07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2 (2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6A4B" w14:textId="4B8682B1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0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F467" w14:textId="6A35FD3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9520" w14:textId="2CC2098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DDFB" w14:textId="05A3577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0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2CA9" w14:textId="4B79128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1 (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ADBF" w14:textId="01701E65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10 (505)</w:t>
            </w:r>
          </w:p>
        </w:tc>
      </w:tr>
      <w:tr w:rsidR="005571A6" w:rsidRPr="00BA7E96" w14:paraId="092D3B61" w14:textId="27C869AE" w:rsidTr="005571A6">
        <w:trPr>
          <w:trHeight w:val="170"/>
        </w:trPr>
        <w:tc>
          <w:tcPr>
            <w:tcW w:w="211" w:type="pct"/>
            <w:vMerge/>
            <w:vAlign w:val="center"/>
          </w:tcPr>
          <w:p w14:paraId="5D74165A" w14:textId="777777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3" w:type="pct"/>
            <w:vAlign w:val="center"/>
            <w:hideMark/>
          </w:tcPr>
          <w:p w14:paraId="33016953" w14:textId="430EEB2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15–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8D75" w14:textId="5D332589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86 (3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33CA" w14:textId="798769C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5 (20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96EC" w14:textId="09DCB7E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7 (11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3D28" w14:textId="6838AFD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 (4)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0BAF" w14:textId="7122950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9 (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D25D8" w14:textId="682E690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98 (13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561D" w14:textId="4DFDB7B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11 (4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D582" w14:textId="3726FE5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9 (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0E3D" w14:textId="5EA3ADE9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4 (1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86C4" w14:textId="292CB2C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78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3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AF6E" w14:textId="17FF545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8 (1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932A6" w14:textId="795132C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7 (17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E0BA" w14:textId="7756605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1)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C6B6D" w14:textId="77B16ED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94 (74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CDFE" w14:textId="49CED81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98 (18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A03A" w14:textId="1B7DC3C2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6 (9)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7478" w14:textId="1AA133A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0 (3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EBDE" w14:textId="2B4A762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5 (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644ED" w14:textId="1F4149A0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5 (8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9B96" w14:textId="1EB07F9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3 (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0443" w14:textId="551561C0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91 (256)</w:t>
            </w:r>
          </w:p>
        </w:tc>
      </w:tr>
      <w:tr w:rsidR="005571A6" w:rsidRPr="00BA7E96" w14:paraId="54E7C37B" w14:textId="462F6631" w:rsidTr="005571A6">
        <w:trPr>
          <w:trHeight w:val="170"/>
        </w:trPr>
        <w:tc>
          <w:tcPr>
            <w:tcW w:w="211" w:type="pct"/>
            <w:vMerge/>
            <w:vAlign w:val="center"/>
          </w:tcPr>
          <w:p w14:paraId="5C160F37" w14:textId="777777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3" w:type="pct"/>
            <w:vAlign w:val="center"/>
          </w:tcPr>
          <w:p w14:paraId="61C8783B" w14:textId="63B0E29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  <w:u w:val="single"/>
              </w:rPr>
              <w:t>&gt;</w:t>
            </w:r>
            <w:r w:rsidRPr="00BA7E96">
              <w:rPr>
                <w:rFonts w:ascii="Times New Roman" w:hAnsi="Times New Roman" w:cs="Times New Roman"/>
                <w:sz w:val="8"/>
                <w:szCs w:val="8"/>
              </w:rPr>
              <w:t>65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9587B" w14:textId="1DB24DF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0 (15)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8459D8" w14:textId="56C39C8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7 (8)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77BAA4" w14:textId="29C184D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6 (4)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5F12C0" w14:textId="343A54F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0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5F40D1" w14:textId="0AADFCE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 (3)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466F70" w14:textId="57056AE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51 (65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2DE989" w14:textId="0C0D6BF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85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8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652269" w14:textId="06B8187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1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5D084" w14:textId="78EDBCC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1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7D1E89" w14:textId="6DFB3FB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5 (9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094BA8" w14:textId="57629C4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4 (10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8365C" w14:textId="6D756D69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2 (13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3A4875" w14:textId="2CA859E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 (3)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FA6C9A" w14:textId="377C1DD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21 (45)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4F6FC" w14:textId="2B8031E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2 (4)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DFB44A" w14:textId="0BDB94DC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0)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23ED5F" w14:textId="022C29D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4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3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565A53" w14:textId="4884292E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0 (3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D3E750" w14:textId="7A6B344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4 (5)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DB4A3" w14:textId="1BD1E73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5 (9)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703633" w14:textId="3D596FC9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27 (134)</w:t>
            </w:r>
          </w:p>
        </w:tc>
      </w:tr>
      <w:tr w:rsidR="005571A6" w:rsidRPr="00BA7E96" w14:paraId="12961EBC" w14:textId="22DC188C" w:rsidTr="005571A6">
        <w:trPr>
          <w:trHeight w:val="170"/>
        </w:trPr>
        <w:tc>
          <w:tcPr>
            <w:tcW w:w="211" w:type="pct"/>
            <w:vMerge/>
            <w:tcBorders>
              <w:bottom w:val="single" w:sz="4" w:space="0" w:color="auto"/>
            </w:tcBorders>
            <w:vAlign w:val="center"/>
          </w:tcPr>
          <w:p w14:paraId="5BA16094" w14:textId="777777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795E2DA6" w14:textId="38F5DA4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0A2F3E" w14:textId="5F18395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 (5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333C3" w14:textId="549D8ED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2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5C2AB" w14:textId="467C96A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 (3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9BAE6D" w14:textId="3C62FF6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F5EB1" w14:textId="45AC3F3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609700" w14:textId="576C599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8 (28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DA7A7" w14:textId="3D257F7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 (6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5848A" w14:textId="5DABDF5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A77ED" w14:textId="2682B9B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7981E" w14:textId="30C2AD4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7 (7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36248" w14:textId="73E567A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 (5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E4483" w14:textId="6CB9167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 (6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75185" w14:textId="065F78C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F45F0" w14:textId="478FC94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8 (37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AF44F" w14:textId="69AEB5E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2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36C0E" w14:textId="6E00661D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2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B58A9" w14:textId="4438D40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9 (19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51CB0" w14:textId="36C0DA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7 (7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A8F35" w14:textId="04BAC1A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8 (7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4ED72" w14:textId="49B80E0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9 (1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67A6A" w14:textId="6142F126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91 (85)</w:t>
            </w:r>
          </w:p>
        </w:tc>
      </w:tr>
      <w:tr w:rsidR="005571A6" w:rsidRPr="00BA7E96" w14:paraId="1FFB5B24" w14:textId="3DB32041" w:rsidTr="005571A6">
        <w:trPr>
          <w:trHeight w:val="170"/>
        </w:trPr>
        <w:tc>
          <w:tcPr>
            <w:tcW w:w="211" w:type="pct"/>
            <w:vMerge w:val="restart"/>
            <w:tcBorders>
              <w:top w:val="single" w:sz="4" w:space="0" w:color="auto"/>
            </w:tcBorders>
            <w:vAlign w:val="center"/>
          </w:tcPr>
          <w:p w14:paraId="628F938B" w14:textId="65F1B26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Sex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  <w:hideMark/>
          </w:tcPr>
          <w:p w14:paraId="21A23A68" w14:textId="4E7AFF70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Male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846E" w14:textId="331261B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58 (287)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2D27" w14:textId="5CF6F480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02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68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09FB" w14:textId="45D4508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0 (13)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8BA0E" w14:textId="446396D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 (1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02347" w14:textId="7CCEE22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3 (5)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87AE" w14:textId="31E67A60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20 (159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E48C" w14:textId="15E4958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47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3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21CC" w14:textId="529C3A39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2 (12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C5BA" w14:textId="1B70C58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8 (5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E752" w14:textId="769D563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76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3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604C" w14:textId="0DC943D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0 (24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0DE1" w14:textId="296C4AE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6 (21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5A6F4" w14:textId="2EFD86B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1)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C4ACC" w14:textId="28E292B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28 (97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A8E9" w14:textId="5622B5BE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89 (14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1B2E" w14:textId="66971E75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7 (9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54C3" w14:textId="78BE1B2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77 (47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EDC0" w14:textId="10E87C1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3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4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F2F1" w14:textId="76AB3DE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2 (13)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AE9E" w14:textId="09A0A35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5 (15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3F3F" w14:textId="7C66D723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931 (558)</w:t>
            </w:r>
          </w:p>
        </w:tc>
      </w:tr>
      <w:tr w:rsidR="005571A6" w:rsidRPr="00BA7E96" w14:paraId="58662B41" w14:textId="5E2C215C" w:rsidTr="005571A6">
        <w:trPr>
          <w:trHeight w:val="170"/>
        </w:trPr>
        <w:tc>
          <w:tcPr>
            <w:tcW w:w="211" w:type="pct"/>
            <w:vMerge/>
            <w:vAlign w:val="center"/>
          </w:tcPr>
          <w:p w14:paraId="089BB130" w14:textId="777777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3" w:type="pct"/>
            <w:vAlign w:val="center"/>
          </w:tcPr>
          <w:p w14:paraId="5D7EDAC1" w14:textId="0BD3FA8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Female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9B1459" w14:textId="253CC3A0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57 (206)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688C4C" w14:textId="36B7B58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18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92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DB2403" w14:textId="2CB2D41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3 (8)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AC1C0" w14:textId="0279BB5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 (3)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27BF6F" w14:textId="30F9F76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2 (3)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7F99E" w14:textId="4978C34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40 (117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5FD247" w14:textId="5FCE07E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04 (43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2CA42" w14:textId="193C21E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9 (9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E5FEFF" w14:textId="3D7ED7E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0 (8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745F3E" w14:textId="3A10C50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1 (20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76A8DC" w14:textId="55CD0B7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7 (10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38E9DF" w14:textId="167D12F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5 (24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70E3B5" w14:textId="3054053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4 (3)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DC6C78" w14:textId="68395DC2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46 (65)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3A3001" w14:textId="48D17F4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5 (12)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EF1BB" w14:textId="730BA3E5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 (1)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506C3B" w14:textId="6D2655C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6 (</w:t>
            </w:r>
            <w:proofErr w:type="gramStart"/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6)</w:t>
            </w:r>
            <w:r w:rsidR="009F60A5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*</w:t>
            </w:r>
            <w:proofErr w:type="gramEnd"/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54F36C" w14:textId="3E62632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5 (9)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0B1D7F" w14:textId="2EBAD00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7 (7)</w:t>
            </w:r>
          </w:p>
        </w:tc>
        <w:tc>
          <w:tcPr>
            <w:tcW w:w="2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7771DE" w14:textId="3A9202A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7 (10)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08BF94" w14:textId="0CFBB923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60 (398)</w:t>
            </w:r>
          </w:p>
        </w:tc>
      </w:tr>
      <w:tr w:rsidR="005571A6" w:rsidRPr="00BA7E96" w14:paraId="28E2DB3D" w14:textId="10AA85F5" w:rsidTr="005571A6">
        <w:trPr>
          <w:trHeight w:val="170"/>
        </w:trPr>
        <w:tc>
          <w:tcPr>
            <w:tcW w:w="211" w:type="pct"/>
            <w:vMerge/>
            <w:tcBorders>
              <w:bottom w:val="single" w:sz="4" w:space="0" w:color="auto"/>
            </w:tcBorders>
            <w:vAlign w:val="center"/>
          </w:tcPr>
          <w:p w14:paraId="2AEFCFDE" w14:textId="777777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13" w:type="pct"/>
            <w:tcBorders>
              <w:bottom w:val="single" w:sz="4" w:space="0" w:color="auto"/>
            </w:tcBorders>
            <w:vAlign w:val="center"/>
          </w:tcPr>
          <w:p w14:paraId="643422AA" w14:textId="3E18466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ND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BED34" w14:textId="2CAF9E1A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7 (6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58420" w14:textId="08A37AA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 (6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9C28F" w14:textId="7E23702E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0)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4AFF74" w14:textId="26A5763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F663B" w14:textId="07A4242D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434A3" w14:textId="5E6861F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D2F7E" w14:textId="7A641FB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134A3" w14:textId="0CA57EF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934C8" w14:textId="7D0497B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EBD79" w14:textId="5D44F55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95682" w14:textId="3D13FA5E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D1358" w14:textId="2CA0052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39382" w14:textId="79B349D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0B0BC" w14:textId="3DD3FE7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 (3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F3DA2" w14:textId="00D4584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FF9DB" w14:textId="7927CA09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 (1)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53FF65" w14:textId="4575338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 (2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9BDF3" w14:textId="6B5E1C7E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90192" w14:textId="5A4D3DB4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0 (0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E2644" w14:textId="555BA943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6 (1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1BEC6" w14:textId="2343757E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8 (24)</w:t>
            </w:r>
          </w:p>
        </w:tc>
      </w:tr>
      <w:tr w:rsidR="005571A6" w:rsidRPr="00BA7E96" w14:paraId="2852DD21" w14:textId="0760A9AB" w:rsidTr="005571A6">
        <w:trPr>
          <w:trHeight w:val="170"/>
        </w:trPr>
        <w:tc>
          <w:tcPr>
            <w:tcW w:w="423" w:type="pct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F7F0AEF" w14:textId="63CFDD4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hAnsi="Times New Roman" w:cs="Times New Roman"/>
                <w:sz w:val="8"/>
                <w:szCs w:val="8"/>
              </w:rPr>
              <w:t>Total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D356B4" w14:textId="70F964E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22 (499)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B21619" w14:textId="7FB3F01F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26 (466)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06ADB4" w14:textId="38FC04BE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64 (21)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1F06EF" w14:textId="63DC81B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7 (4)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59CBDB" w14:textId="5A95B009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5 (8)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EE508D" w14:textId="7EF4C750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62 (278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94E959" w14:textId="057E19C5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51 (106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C8B0AF" w14:textId="4C017CC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1 (21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2EE9A3" w14:textId="38C2B21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8 (13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C5F7AA" w14:textId="79B79501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19 (55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BB32B7" w14:textId="24094196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7 (34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9556FE" w14:textId="4FFF3138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91 (45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37372B" w14:textId="61CE561C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 (4)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4C7837" w14:textId="46B65686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77 (165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AC98BF" w14:textId="259CE14B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44 (26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FF6B23" w14:textId="3C0629E3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21 (11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6C84CA" w14:textId="30B620F9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35 (85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2F3C6F" w14:textId="7E782D7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8 (23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2E3C54" w14:textId="21804A47" w:rsidR="005571A6" w:rsidRPr="00BA7E96" w:rsidRDefault="005571A6" w:rsidP="00A43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39 (20)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5CD195E" w14:textId="267B5F59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58 (38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59C2CA" w14:textId="023EE19A" w:rsidR="005571A6" w:rsidRPr="00BA7E96" w:rsidRDefault="005571A6" w:rsidP="00A431A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</w:pPr>
            <w:r w:rsidRPr="00BA7E96">
              <w:rPr>
                <w:rFonts w:ascii="Times New Roman" w:eastAsia="游ゴシック" w:hAnsi="Times New Roman" w:cs="Times New Roman"/>
                <w:color w:val="000000"/>
                <w:sz w:val="8"/>
                <w:szCs w:val="8"/>
              </w:rPr>
              <w:t>1619 (980)</w:t>
            </w:r>
          </w:p>
        </w:tc>
      </w:tr>
    </w:tbl>
    <w:p w14:paraId="706DEDAD" w14:textId="338F758E" w:rsidR="00C5740C" w:rsidRDefault="00A926A7">
      <w:pPr>
        <w:rPr>
          <w:rFonts w:ascii="Times New Roman" w:hAnsi="Times New Roman" w:cs="Times New Roman"/>
          <w:sz w:val="22"/>
        </w:rPr>
      </w:pPr>
      <w:r w:rsidRPr="00225E08">
        <w:rPr>
          <w:rFonts w:ascii="Times New Roman" w:hAnsi="Times New Roman" w:cs="Times New Roman" w:hint="eastAsia"/>
          <w:sz w:val="22"/>
        </w:rPr>
        <w:t>S</w:t>
      </w:r>
      <w:r w:rsidRPr="00225E08">
        <w:rPr>
          <w:rFonts w:ascii="Times New Roman" w:hAnsi="Times New Roman" w:cs="Times New Roman"/>
          <w:sz w:val="22"/>
        </w:rPr>
        <w:t xml:space="preserve">STIs, skin and soft tissue infections; </w:t>
      </w:r>
      <w:r w:rsidR="001F53C0" w:rsidRPr="00225E08">
        <w:rPr>
          <w:rFonts w:ascii="Times New Roman" w:hAnsi="Times New Roman" w:cs="Times New Roman"/>
          <w:sz w:val="22"/>
        </w:rPr>
        <w:t>ND, no data</w:t>
      </w:r>
      <w:r w:rsidR="00907E6F" w:rsidRPr="00225E08">
        <w:rPr>
          <w:rFonts w:ascii="Times New Roman" w:hAnsi="Times New Roman" w:cs="Times New Roman"/>
          <w:sz w:val="22"/>
        </w:rPr>
        <w:t>.</w:t>
      </w:r>
    </w:p>
    <w:p w14:paraId="6748DCA8" w14:textId="28D27A41" w:rsidR="00DD4D68" w:rsidRPr="00DD4D68" w:rsidRDefault="009F60A5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="00386965">
        <w:rPr>
          <w:rFonts w:ascii="Times New Roman" w:hAnsi="Times New Roman" w:cs="Times New Roman"/>
          <w:sz w:val="22"/>
        </w:rPr>
        <w:t>, **, and *** indicate that b</w:t>
      </w:r>
      <w:r w:rsidR="00813159" w:rsidRPr="00B964D0">
        <w:rPr>
          <w:rFonts w:ascii="Times New Roman" w:hAnsi="Times New Roman" w:cs="Times New Roman"/>
          <w:sz w:val="22"/>
        </w:rPr>
        <w:t>oth MSSA and MRSA were isolated from one</w:t>
      </w:r>
      <w:r w:rsidR="00386965">
        <w:rPr>
          <w:rFonts w:ascii="Times New Roman" w:hAnsi="Times New Roman" w:cs="Times New Roman"/>
          <w:sz w:val="22"/>
        </w:rPr>
        <w:t xml:space="preserve">, two and </w:t>
      </w:r>
      <w:r w:rsidR="00386965">
        <w:rPr>
          <w:rFonts w:ascii="Times New Roman" w:hAnsi="Times New Roman" w:cs="Times New Roman"/>
          <w:sz w:val="22"/>
        </w:rPr>
        <w:t>four</w:t>
      </w:r>
      <w:r w:rsidR="00813159" w:rsidRPr="00B964D0">
        <w:rPr>
          <w:rFonts w:ascii="Times New Roman" w:hAnsi="Times New Roman" w:cs="Times New Roman"/>
          <w:sz w:val="22"/>
        </w:rPr>
        <w:t xml:space="preserve"> patient</w:t>
      </w:r>
      <w:r w:rsidR="00386965">
        <w:rPr>
          <w:rFonts w:ascii="Times New Roman" w:hAnsi="Times New Roman" w:cs="Times New Roman"/>
          <w:sz w:val="22"/>
        </w:rPr>
        <w:t>s, respectively</w:t>
      </w:r>
      <w:r w:rsidR="00813159" w:rsidRPr="00B964D0">
        <w:rPr>
          <w:rFonts w:ascii="Times New Roman" w:hAnsi="Times New Roman" w:cs="Times New Roman"/>
          <w:sz w:val="22"/>
        </w:rPr>
        <w:t>.</w:t>
      </w:r>
    </w:p>
    <w:sectPr w:rsidR="00DD4D68" w:rsidRPr="00DD4D68" w:rsidSect="007067C9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1A6B3" w14:textId="77777777" w:rsidR="00743F4D" w:rsidRDefault="00743F4D" w:rsidP="009C109F">
      <w:r>
        <w:separator/>
      </w:r>
    </w:p>
  </w:endnote>
  <w:endnote w:type="continuationSeparator" w:id="0">
    <w:p w14:paraId="23D1EF82" w14:textId="77777777" w:rsidR="00743F4D" w:rsidRDefault="00743F4D" w:rsidP="009C1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A144A" w14:textId="77777777" w:rsidR="00743F4D" w:rsidRDefault="00743F4D" w:rsidP="009C109F">
      <w:r>
        <w:separator/>
      </w:r>
    </w:p>
  </w:footnote>
  <w:footnote w:type="continuationSeparator" w:id="0">
    <w:p w14:paraId="123FF061" w14:textId="77777777" w:rsidR="00743F4D" w:rsidRDefault="00743F4D" w:rsidP="009C1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309"/>
    <w:rsid w:val="00002361"/>
    <w:rsid w:val="00014CC2"/>
    <w:rsid w:val="000243CE"/>
    <w:rsid w:val="00030DC2"/>
    <w:rsid w:val="00034D9F"/>
    <w:rsid w:val="00034E6A"/>
    <w:rsid w:val="00035309"/>
    <w:rsid w:val="00043A9B"/>
    <w:rsid w:val="0004512C"/>
    <w:rsid w:val="0005135C"/>
    <w:rsid w:val="00060F92"/>
    <w:rsid w:val="00061D44"/>
    <w:rsid w:val="0009286C"/>
    <w:rsid w:val="0009589F"/>
    <w:rsid w:val="000C15B4"/>
    <w:rsid w:val="000D3B4B"/>
    <w:rsid w:val="000D4134"/>
    <w:rsid w:val="000D6BC4"/>
    <w:rsid w:val="000E1971"/>
    <w:rsid w:val="000E4B6D"/>
    <w:rsid w:val="000F1FCE"/>
    <w:rsid w:val="000F6459"/>
    <w:rsid w:val="0011521A"/>
    <w:rsid w:val="00122E67"/>
    <w:rsid w:val="0012549F"/>
    <w:rsid w:val="00126598"/>
    <w:rsid w:val="001358CE"/>
    <w:rsid w:val="001377B9"/>
    <w:rsid w:val="0014196C"/>
    <w:rsid w:val="00141F74"/>
    <w:rsid w:val="0014375E"/>
    <w:rsid w:val="00152EF9"/>
    <w:rsid w:val="0015377C"/>
    <w:rsid w:val="00166A41"/>
    <w:rsid w:val="00176369"/>
    <w:rsid w:val="00187B91"/>
    <w:rsid w:val="0019601B"/>
    <w:rsid w:val="001B034F"/>
    <w:rsid w:val="001C6232"/>
    <w:rsid w:val="001D6D5C"/>
    <w:rsid w:val="001E4338"/>
    <w:rsid w:val="001F53C0"/>
    <w:rsid w:val="0020033C"/>
    <w:rsid w:val="0020082A"/>
    <w:rsid w:val="002031F0"/>
    <w:rsid w:val="002179C7"/>
    <w:rsid w:val="00225E08"/>
    <w:rsid w:val="0025166D"/>
    <w:rsid w:val="002608AE"/>
    <w:rsid w:val="00270295"/>
    <w:rsid w:val="00290349"/>
    <w:rsid w:val="0029063F"/>
    <w:rsid w:val="002A0705"/>
    <w:rsid w:val="002A409E"/>
    <w:rsid w:val="002A5BC5"/>
    <w:rsid w:val="002B2D55"/>
    <w:rsid w:val="002B6104"/>
    <w:rsid w:val="002B695E"/>
    <w:rsid w:val="002D0BF5"/>
    <w:rsid w:val="002D1299"/>
    <w:rsid w:val="002E70A3"/>
    <w:rsid w:val="002F6D83"/>
    <w:rsid w:val="00310B65"/>
    <w:rsid w:val="003254EF"/>
    <w:rsid w:val="0032682F"/>
    <w:rsid w:val="003333A6"/>
    <w:rsid w:val="00334808"/>
    <w:rsid w:val="0034158A"/>
    <w:rsid w:val="00343707"/>
    <w:rsid w:val="00352DBC"/>
    <w:rsid w:val="00353148"/>
    <w:rsid w:val="0035770F"/>
    <w:rsid w:val="00360CA3"/>
    <w:rsid w:val="00367E6A"/>
    <w:rsid w:val="0038044C"/>
    <w:rsid w:val="00381615"/>
    <w:rsid w:val="00381EDE"/>
    <w:rsid w:val="00386965"/>
    <w:rsid w:val="00393204"/>
    <w:rsid w:val="00396F4D"/>
    <w:rsid w:val="003A63C8"/>
    <w:rsid w:val="003B224B"/>
    <w:rsid w:val="003B5951"/>
    <w:rsid w:val="003D4EEF"/>
    <w:rsid w:val="003F191A"/>
    <w:rsid w:val="004003D8"/>
    <w:rsid w:val="00402528"/>
    <w:rsid w:val="0040427F"/>
    <w:rsid w:val="004055A2"/>
    <w:rsid w:val="00410FE1"/>
    <w:rsid w:val="0042399E"/>
    <w:rsid w:val="00425656"/>
    <w:rsid w:val="00431CFC"/>
    <w:rsid w:val="004412FB"/>
    <w:rsid w:val="004537AD"/>
    <w:rsid w:val="004568F7"/>
    <w:rsid w:val="0046552C"/>
    <w:rsid w:val="004905D9"/>
    <w:rsid w:val="00497648"/>
    <w:rsid w:val="004A7AA0"/>
    <w:rsid w:val="004B212D"/>
    <w:rsid w:val="004B34E0"/>
    <w:rsid w:val="004B48EB"/>
    <w:rsid w:val="004C2718"/>
    <w:rsid w:val="004C3851"/>
    <w:rsid w:val="004C51B7"/>
    <w:rsid w:val="004F5353"/>
    <w:rsid w:val="00515426"/>
    <w:rsid w:val="00533779"/>
    <w:rsid w:val="00533E39"/>
    <w:rsid w:val="005436F7"/>
    <w:rsid w:val="005571A6"/>
    <w:rsid w:val="00557A1E"/>
    <w:rsid w:val="005601D7"/>
    <w:rsid w:val="0056279B"/>
    <w:rsid w:val="005650FB"/>
    <w:rsid w:val="00571AE5"/>
    <w:rsid w:val="00574D19"/>
    <w:rsid w:val="00581600"/>
    <w:rsid w:val="00587620"/>
    <w:rsid w:val="00587D3F"/>
    <w:rsid w:val="005A1C54"/>
    <w:rsid w:val="005A43B1"/>
    <w:rsid w:val="005A59F2"/>
    <w:rsid w:val="005A7B5B"/>
    <w:rsid w:val="005B7A89"/>
    <w:rsid w:val="005C10A3"/>
    <w:rsid w:val="005D749E"/>
    <w:rsid w:val="005E2CE1"/>
    <w:rsid w:val="005F13EC"/>
    <w:rsid w:val="00602C6F"/>
    <w:rsid w:val="00604F93"/>
    <w:rsid w:val="00606E9C"/>
    <w:rsid w:val="0062200F"/>
    <w:rsid w:val="006241F7"/>
    <w:rsid w:val="00625C78"/>
    <w:rsid w:val="00627C3E"/>
    <w:rsid w:val="00656815"/>
    <w:rsid w:val="006759D4"/>
    <w:rsid w:val="00675A0C"/>
    <w:rsid w:val="00680D0F"/>
    <w:rsid w:val="006952A8"/>
    <w:rsid w:val="00697686"/>
    <w:rsid w:val="006A1412"/>
    <w:rsid w:val="006B19E5"/>
    <w:rsid w:val="006B36E2"/>
    <w:rsid w:val="006C0092"/>
    <w:rsid w:val="006C2421"/>
    <w:rsid w:val="006C311E"/>
    <w:rsid w:val="006E52CD"/>
    <w:rsid w:val="006E76EB"/>
    <w:rsid w:val="0070040B"/>
    <w:rsid w:val="0070404D"/>
    <w:rsid w:val="007067C9"/>
    <w:rsid w:val="007075E7"/>
    <w:rsid w:val="0071041D"/>
    <w:rsid w:val="00714519"/>
    <w:rsid w:val="007149C1"/>
    <w:rsid w:val="007172DE"/>
    <w:rsid w:val="00731136"/>
    <w:rsid w:val="00737556"/>
    <w:rsid w:val="007376BA"/>
    <w:rsid w:val="00740363"/>
    <w:rsid w:val="00743F4D"/>
    <w:rsid w:val="007474E1"/>
    <w:rsid w:val="007517F0"/>
    <w:rsid w:val="007557F6"/>
    <w:rsid w:val="007566FF"/>
    <w:rsid w:val="00765328"/>
    <w:rsid w:val="00765399"/>
    <w:rsid w:val="00777217"/>
    <w:rsid w:val="00781EBE"/>
    <w:rsid w:val="007854F6"/>
    <w:rsid w:val="007A2551"/>
    <w:rsid w:val="007C0074"/>
    <w:rsid w:val="007C449C"/>
    <w:rsid w:val="007D2CC2"/>
    <w:rsid w:val="007D61EE"/>
    <w:rsid w:val="00810FDA"/>
    <w:rsid w:val="00813159"/>
    <w:rsid w:val="00813695"/>
    <w:rsid w:val="00814663"/>
    <w:rsid w:val="008171A1"/>
    <w:rsid w:val="00845ED9"/>
    <w:rsid w:val="008501A4"/>
    <w:rsid w:val="00872D57"/>
    <w:rsid w:val="00880C6F"/>
    <w:rsid w:val="00883C65"/>
    <w:rsid w:val="00892009"/>
    <w:rsid w:val="0089595E"/>
    <w:rsid w:val="008B6BAD"/>
    <w:rsid w:val="008C600D"/>
    <w:rsid w:val="008D1681"/>
    <w:rsid w:val="008D5E70"/>
    <w:rsid w:val="008D68C3"/>
    <w:rsid w:val="00907E6F"/>
    <w:rsid w:val="00923FB6"/>
    <w:rsid w:val="00934E7C"/>
    <w:rsid w:val="0094575C"/>
    <w:rsid w:val="00955256"/>
    <w:rsid w:val="009577FD"/>
    <w:rsid w:val="00962035"/>
    <w:rsid w:val="00964DAC"/>
    <w:rsid w:val="009679AC"/>
    <w:rsid w:val="009749BB"/>
    <w:rsid w:val="00976877"/>
    <w:rsid w:val="009942EB"/>
    <w:rsid w:val="00995532"/>
    <w:rsid w:val="00997162"/>
    <w:rsid w:val="009A7D02"/>
    <w:rsid w:val="009B3E69"/>
    <w:rsid w:val="009C109F"/>
    <w:rsid w:val="009C560B"/>
    <w:rsid w:val="009D6972"/>
    <w:rsid w:val="009E10D8"/>
    <w:rsid w:val="009E223F"/>
    <w:rsid w:val="009E4329"/>
    <w:rsid w:val="009F2A8B"/>
    <w:rsid w:val="009F60A5"/>
    <w:rsid w:val="00A0295A"/>
    <w:rsid w:val="00A236A3"/>
    <w:rsid w:val="00A378CF"/>
    <w:rsid w:val="00A431AC"/>
    <w:rsid w:val="00A50E47"/>
    <w:rsid w:val="00A52B9F"/>
    <w:rsid w:val="00A6037F"/>
    <w:rsid w:val="00A61532"/>
    <w:rsid w:val="00A712E1"/>
    <w:rsid w:val="00A91F47"/>
    <w:rsid w:val="00A926A7"/>
    <w:rsid w:val="00AB38FF"/>
    <w:rsid w:val="00AB5138"/>
    <w:rsid w:val="00AB5680"/>
    <w:rsid w:val="00AD5E8A"/>
    <w:rsid w:val="00AE5A26"/>
    <w:rsid w:val="00AF19E7"/>
    <w:rsid w:val="00B029CB"/>
    <w:rsid w:val="00B135A7"/>
    <w:rsid w:val="00B13F9F"/>
    <w:rsid w:val="00B25790"/>
    <w:rsid w:val="00B26471"/>
    <w:rsid w:val="00B33442"/>
    <w:rsid w:val="00B454DE"/>
    <w:rsid w:val="00B4560A"/>
    <w:rsid w:val="00B62FE7"/>
    <w:rsid w:val="00B81EB3"/>
    <w:rsid w:val="00B859F2"/>
    <w:rsid w:val="00B86058"/>
    <w:rsid w:val="00B936C8"/>
    <w:rsid w:val="00BA4645"/>
    <w:rsid w:val="00BA7E96"/>
    <w:rsid w:val="00BB5EC9"/>
    <w:rsid w:val="00BB6A44"/>
    <w:rsid w:val="00BC29DF"/>
    <w:rsid w:val="00BD1AF2"/>
    <w:rsid w:val="00BD4775"/>
    <w:rsid w:val="00BE7971"/>
    <w:rsid w:val="00C10D8C"/>
    <w:rsid w:val="00C21481"/>
    <w:rsid w:val="00C37225"/>
    <w:rsid w:val="00C416CB"/>
    <w:rsid w:val="00C4258A"/>
    <w:rsid w:val="00C525AE"/>
    <w:rsid w:val="00C5740C"/>
    <w:rsid w:val="00C72803"/>
    <w:rsid w:val="00C74B67"/>
    <w:rsid w:val="00C804AC"/>
    <w:rsid w:val="00C80A9A"/>
    <w:rsid w:val="00CA01F5"/>
    <w:rsid w:val="00CA4562"/>
    <w:rsid w:val="00CB1959"/>
    <w:rsid w:val="00CB3613"/>
    <w:rsid w:val="00CD476C"/>
    <w:rsid w:val="00CD7A34"/>
    <w:rsid w:val="00CE3361"/>
    <w:rsid w:val="00CE77CB"/>
    <w:rsid w:val="00CF79CB"/>
    <w:rsid w:val="00D02CEB"/>
    <w:rsid w:val="00D03319"/>
    <w:rsid w:val="00D05BB4"/>
    <w:rsid w:val="00D0606A"/>
    <w:rsid w:val="00D10457"/>
    <w:rsid w:val="00D105F1"/>
    <w:rsid w:val="00D17F2B"/>
    <w:rsid w:val="00D41554"/>
    <w:rsid w:val="00D43E49"/>
    <w:rsid w:val="00D45072"/>
    <w:rsid w:val="00D55618"/>
    <w:rsid w:val="00D6618B"/>
    <w:rsid w:val="00D67A0C"/>
    <w:rsid w:val="00D71A80"/>
    <w:rsid w:val="00D74D27"/>
    <w:rsid w:val="00D75337"/>
    <w:rsid w:val="00D80938"/>
    <w:rsid w:val="00D87BA3"/>
    <w:rsid w:val="00D9181E"/>
    <w:rsid w:val="00D93737"/>
    <w:rsid w:val="00D95885"/>
    <w:rsid w:val="00DA087D"/>
    <w:rsid w:val="00DA6942"/>
    <w:rsid w:val="00DC297A"/>
    <w:rsid w:val="00DC42C7"/>
    <w:rsid w:val="00DD4D68"/>
    <w:rsid w:val="00DD6CE0"/>
    <w:rsid w:val="00DE4108"/>
    <w:rsid w:val="00DF3AD0"/>
    <w:rsid w:val="00E02CFD"/>
    <w:rsid w:val="00E03438"/>
    <w:rsid w:val="00E1087B"/>
    <w:rsid w:val="00E22EFB"/>
    <w:rsid w:val="00E2422B"/>
    <w:rsid w:val="00E2784E"/>
    <w:rsid w:val="00E3509D"/>
    <w:rsid w:val="00E474F9"/>
    <w:rsid w:val="00E478B4"/>
    <w:rsid w:val="00E52037"/>
    <w:rsid w:val="00E60E98"/>
    <w:rsid w:val="00E61811"/>
    <w:rsid w:val="00E62B40"/>
    <w:rsid w:val="00E86302"/>
    <w:rsid w:val="00E90403"/>
    <w:rsid w:val="00EA2C59"/>
    <w:rsid w:val="00EB5472"/>
    <w:rsid w:val="00EC7E14"/>
    <w:rsid w:val="00F05422"/>
    <w:rsid w:val="00F12403"/>
    <w:rsid w:val="00F27778"/>
    <w:rsid w:val="00F35621"/>
    <w:rsid w:val="00F40E45"/>
    <w:rsid w:val="00F460A8"/>
    <w:rsid w:val="00F63DB8"/>
    <w:rsid w:val="00F66419"/>
    <w:rsid w:val="00F761E1"/>
    <w:rsid w:val="00F7742D"/>
    <w:rsid w:val="00F90FAA"/>
    <w:rsid w:val="00FA44A2"/>
    <w:rsid w:val="00FA5846"/>
    <w:rsid w:val="00FA65B1"/>
    <w:rsid w:val="00FA664D"/>
    <w:rsid w:val="00FB4BEE"/>
    <w:rsid w:val="00FB6373"/>
    <w:rsid w:val="00FD0D23"/>
    <w:rsid w:val="00FD2E8C"/>
    <w:rsid w:val="00FF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BF8C11"/>
  <w15:chartTrackingRefBased/>
  <w15:docId w15:val="{241136D3-15B2-4FB4-9C81-7C1466829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0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109F"/>
  </w:style>
  <w:style w:type="paragraph" w:styleId="a5">
    <w:name w:val="footer"/>
    <w:basedOn w:val="a"/>
    <w:link w:val="a6"/>
    <w:uiPriority w:val="99"/>
    <w:unhideWhenUsed/>
    <w:rsid w:val="009C10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109F"/>
  </w:style>
  <w:style w:type="table" w:styleId="a7">
    <w:name w:val="Table Grid"/>
    <w:basedOn w:val="a1"/>
    <w:uiPriority w:val="39"/>
    <w:rsid w:val="009C1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E10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627064-983E-4C0F-B766-4D95B432E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寛</dc:creator>
  <cp:keywords/>
  <dc:description/>
  <cp:lastModifiedBy>金子寛</cp:lastModifiedBy>
  <cp:revision>65</cp:revision>
  <dcterms:created xsi:type="dcterms:W3CDTF">2023-03-09T01:05:00Z</dcterms:created>
  <dcterms:modified xsi:type="dcterms:W3CDTF">2023-08-16T16:41:00Z</dcterms:modified>
</cp:coreProperties>
</file>